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191" w:rsidRDefault="00BF4191" w:rsidP="00BF4191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5</w:t>
      </w:r>
      <w:r>
        <w:rPr>
          <w:b/>
        </w:rPr>
        <w:t>: Percentage probability of arboviral disease risk under alternate policies given that the scenario states “High” of the implementation packages are scaled up to 100% singly or in combina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3969"/>
        <w:gridCol w:w="1276"/>
        <w:gridCol w:w="1701"/>
        <w:gridCol w:w="1275"/>
      </w:tblGrid>
      <w:tr w:rsidR="0015755A" w:rsidTr="00135EF3">
        <w:trPr>
          <w:trHeight w:val="870"/>
          <w:tblHeader/>
        </w:trPr>
        <w:tc>
          <w:tcPr>
            <w:tcW w:w="1413" w:type="dxa"/>
            <w:noWrap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olicy option</w:t>
            </w: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mplementation package</w:t>
            </w:r>
            <w:r w:rsidR="0015755A">
              <w:rPr>
                <w:b/>
                <w:bCs/>
              </w:rPr>
              <w:t xml:space="preserve"> scenarios</w:t>
            </w:r>
            <w:bookmarkStart w:id="0" w:name="_GoBack"/>
            <w:bookmarkEnd w:id="0"/>
          </w:p>
        </w:tc>
        <w:tc>
          <w:tcPr>
            <w:tcW w:w="1276" w:type="dxa"/>
          </w:tcPr>
          <w:p w:rsidR="00BF4191" w:rsidRDefault="0015755A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bability of a</w:t>
            </w:r>
            <w:r w:rsidR="00BF4191">
              <w:rPr>
                <w:b/>
                <w:bCs/>
              </w:rPr>
              <w:t xml:space="preserve">rboviral risk </w:t>
            </w:r>
            <w:r>
              <w:rPr>
                <w:b/>
                <w:bCs/>
              </w:rPr>
              <w:t>= High</w:t>
            </w:r>
          </w:p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1701" w:type="dxa"/>
          </w:tcPr>
          <w:p w:rsidR="00BF4191" w:rsidRDefault="0015755A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bability of a</w:t>
            </w:r>
            <w:r w:rsidR="00BF4191">
              <w:rPr>
                <w:b/>
                <w:bCs/>
              </w:rPr>
              <w:t>rboviral risk = Medium</w:t>
            </w:r>
          </w:p>
        </w:tc>
        <w:tc>
          <w:tcPr>
            <w:tcW w:w="1275" w:type="dxa"/>
          </w:tcPr>
          <w:p w:rsidR="00BF4191" w:rsidRDefault="0015755A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obability of a</w:t>
            </w:r>
            <w:r w:rsidR="00BF4191">
              <w:rPr>
                <w:b/>
                <w:bCs/>
              </w:rPr>
              <w:t>rboviral risk = Low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 w:val="restart"/>
            <w:noWrap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 nothing</w:t>
            </w: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74.3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5.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0.57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85.8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0.14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86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3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0.15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77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2.6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0.38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0.6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.42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0.6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.44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82.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7.9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6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3.06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2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.07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2.8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.21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 w:val="restart"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iodiversity conservation</w:t>
            </w: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5.24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40.7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17.2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61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20.9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3.87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46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49.3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7.5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9.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33.1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41.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58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1.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88.9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1.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8.9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32.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67.3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0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49.1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5.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84.3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 w:val="restart"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uman and animal health</w:t>
            </w: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9.84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7.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32.3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5.3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48.8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45.9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8.64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5.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3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6.35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54.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39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4.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5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35.5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64.5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9.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0.3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1.5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8.5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6.5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83.5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8.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71.3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 w:val="restart"/>
            <w:noWrap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ne Health</w:t>
            </w: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.1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9.3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0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.14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0.3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89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.061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6.66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3.3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.045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6.4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3.5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3.4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6.6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.71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8.3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.37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8.6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2.14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7.9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Biodiversity protection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.79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8.2</w:t>
            </w:r>
          </w:p>
        </w:tc>
      </w:tr>
      <w:tr w:rsidR="0015755A" w:rsidTr="00135EF3">
        <w:trPr>
          <w:trHeight w:val="29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1.12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98.9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Biodiversity protection + Vector control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  <w:tr w:rsidR="0015755A" w:rsidTr="00135EF3">
        <w:trPr>
          <w:trHeight w:val="580"/>
        </w:trPr>
        <w:tc>
          <w:tcPr>
            <w:tcW w:w="1413" w:type="dxa"/>
            <w:vMerge/>
          </w:tcPr>
          <w:p w:rsidR="00BF4191" w:rsidRDefault="00BF4191" w:rsidP="00135EF3">
            <w:pPr>
              <w:jc w:val="both"/>
              <w:rPr>
                <w:b/>
                <w:bCs/>
              </w:rPr>
            </w:pPr>
          </w:p>
        </w:tc>
        <w:tc>
          <w:tcPr>
            <w:tcW w:w="3969" w:type="dxa"/>
          </w:tcPr>
          <w:p w:rsidR="00BF4191" w:rsidRDefault="00BF4191" w:rsidP="00135EF3">
            <w:pPr>
              <w:jc w:val="both"/>
            </w:pPr>
            <w:r>
              <w:t>Surveillance + Vector control + Interdisciplinary</w:t>
            </w:r>
          </w:p>
        </w:tc>
        <w:tc>
          <w:tcPr>
            <w:tcW w:w="1276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701" w:type="dxa"/>
            <w:noWrap/>
          </w:tcPr>
          <w:p w:rsidR="00BF4191" w:rsidRDefault="00BF4191" w:rsidP="00135EF3">
            <w:pPr>
              <w:jc w:val="both"/>
            </w:pPr>
            <w:r>
              <w:t>0</w:t>
            </w:r>
          </w:p>
        </w:tc>
        <w:tc>
          <w:tcPr>
            <w:tcW w:w="1275" w:type="dxa"/>
            <w:noWrap/>
          </w:tcPr>
          <w:p w:rsidR="00BF4191" w:rsidRDefault="00BF4191" w:rsidP="00135EF3">
            <w:pPr>
              <w:jc w:val="both"/>
            </w:pPr>
            <w:r>
              <w:t>100</w:t>
            </w:r>
          </w:p>
        </w:tc>
      </w:tr>
    </w:tbl>
    <w:p w:rsidR="00C87B8D" w:rsidRDefault="00C87B8D"/>
    <w:sectPr w:rsidR="00C87B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91"/>
    <w:rsid w:val="0015755A"/>
    <w:rsid w:val="00BF4191"/>
    <w:rsid w:val="00C8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11772F"/>
  <w15:chartTrackingRefBased/>
  <w15:docId w15:val="{44E775A2-D364-48E7-BA79-A232319D7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19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316</Characters>
  <Application>Microsoft Office Word</Application>
  <DocSecurity>0</DocSecurity>
  <Lines>289</Lines>
  <Paragraphs>246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2</cp:revision>
  <dcterms:created xsi:type="dcterms:W3CDTF">2025-10-17T12:24:00Z</dcterms:created>
  <dcterms:modified xsi:type="dcterms:W3CDTF">2025-10-1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881a2-d2fd-499f-a78f-0979eaf26d42</vt:lpwstr>
  </property>
</Properties>
</file>